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420"/>
        <w:tblW w:w="0" w:type="auto"/>
        <w:tblLook w:val="04A0" w:firstRow="1" w:lastRow="0" w:firstColumn="1" w:lastColumn="0" w:noHBand="0" w:noVBand="1"/>
      </w:tblPr>
      <w:tblGrid>
        <w:gridCol w:w="1561"/>
        <w:gridCol w:w="1408"/>
        <w:gridCol w:w="1557"/>
        <w:gridCol w:w="1417"/>
        <w:gridCol w:w="1479"/>
        <w:gridCol w:w="1787"/>
      </w:tblGrid>
      <w:tr w:rsidR="001829E9" w:rsidTr="00575784">
        <w:tc>
          <w:tcPr>
            <w:tcW w:w="9209" w:type="dxa"/>
            <w:gridSpan w:val="6"/>
          </w:tcPr>
          <w:p w:rsidR="001829E9" w:rsidRPr="001829E9" w:rsidRDefault="00575784" w:rsidP="00575784">
            <w:pPr>
              <w:rPr>
                <w:b/>
              </w:rPr>
            </w:pPr>
            <w:r>
              <w:rPr>
                <w:b/>
              </w:rPr>
              <w:t>Table 1</w:t>
            </w:r>
            <w:r w:rsidR="00EA63D1">
              <w:rPr>
                <w:b/>
              </w:rPr>
              <w:t>a</w:t>
            </w:r>
            <w:r w:rsidR="001829E9">
              <w:rPr>
                <w:b/>
              </w:rPr>
              <w:t>. Quality assess</w:t>
            </w:r>
            <w:r w:rsidR="00E947E3">
              <w:rPr>
                <w:b/>
              </w:rPr>
              <w:t>ment of the qualitative studies included in the review</w:t>
            </w:r>
          </w:p>
        </w:tc>
      </w:tr>
      <w:tr w:rsidR="001829E9" w:rsidTr="00575784">
        <w:tc>
          <w:tcPr>
            <w:tcW w:w="1561" w:type="dxa"/>
          </w:tcPr>
          <w:p w:rsidR="001829E9" w:rsidRDefault="001829E9" w:rsidP="00575784"/>
        </w:tc>
        <w:tc>
          <w:tcPr>
            <w:tcW w:w="7648" w:type="dxa"/>
            <w:gridSpan w:val="5"/>
          </w:tcPr>
          <w:p w:rsidR="001829E9" w:rsidRPr="001829E9" w:rsidRDefault="001829E9" w:rsidP="00575784">
            <w:pPr>
              <w:rPr>
                <w:b/>
              </w:rPr>
            </w:pPr>
            <w:r w:rsidRPr="001829E9">
              <w:rPr>
                <w:b/>
              </w:rPr>
              <w:t>Questions from the Mixed Method Appraisal Tool</w:t>
            </w:r>
            <w:r w:rsidR="005B7E36">
              <w:rPr>
                <w:b/>
              </w:rPr>
              <w:t xml:space="preserve"> (MMAT), version 2018</w:t>
            </w:r>
          </w:p>
        </w:tc>
      </w:tr>
      <w:tr w:rsidR="009D4D18" w:rsidTr="00575784">
        <w:tc>
          <w:tcPr>
            <w:tcW w:w="1561" w:type="dxa"/>
          </w:tcPr>
          <w:p w:rsidR="009D4D18" w:rsidRPr="001829E9" w:rsidRDefault="001829E9" w:rsidP="00575784">
            <w:pPr>
              <w:rPr>
                <w:b/>
              </w:rPr>
            </w:pPr>
            <w:r w:rsidRPr="001829E9">
              <w:rPr>
                <w:b/>
              </w:rPr>
              <w:t>Included studies</w:t>
            </w:r>
          </w:p>
        </w:tc>
        <w:tc>
          <w:tcPr>
            <w:tcW w:w="1408" w:type="dxa"/>
          </w:tcPr>
          <w:p w:rsidR="009D4D18" w:rsidRDefault="009D4D18" w:rsidP="00575784">
            <w:r>
              <w:t>Is the qualitative approach appropriate to answer the research question?</w:t>
            </w:r>
          </w:p>
        </w:tc>
        <w:tc>
          <w:tcPr>
            <w:tcW w:w="1557" w:type="dxa"/>
          </w:tcPr>
          <w:p w:rsidR="009D4D18" w:rsidRDefault="009D4D18" w:rsidP="00575784">
            <w:r w:rsidRPr="009D4D18">
              <w:t>Are the qualitative data collection methods adequate to address the research question?</w:t>
            </w:r>
          </w:p>
        </w:tc>
        <w:tc>
          <w:tcPr>
            <w:tcW w:w="1417" w:type="dxa"/>
          </w:tcPr>
          <w:p w:rsidR="009D4D18" w:rsidRDefault="009D4D18" w:rsidP="00575784">
            <w:r w:rsidRPr="009D4D18">
              <w:t>Are the findings adequately derived from the data?</w:t>
            </w:r>
          </w:p>
        </w:tc>
        <w:tc>
          <w:tcPr>
            <w:tcW w:w="1479" w:type="dxa"/>
          </w:tcPr>
          <w:p w:rsidR="009D4D18" w:rsidRDefault="009D4D18" w:rsidP="00575784">
            <w:r w:rsidRPr="009D4D18">
              <w:t xml:space="preserve">Is the interpretation of results sufficiently substantiated by data? </w:t>
            </w:r>
          </w:p>
        </w:tc>
        <w:tc>
          <w:tcPr>
            <w:tcW w:w="1787" w:type="dxa"/>
          </w:tcPr>
          <w:p w:rsidR="009D4D18" w:rsidRDefault="009D4D18" w:rsidP="00575784">
            <w:r w:rsidRPr="009D4D18">
              <w:t>Is there coherence between qualitative data sources, collection, analysis and interpretation?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>
              <w:t>Anthierens, S. (2009</w:t>
            </w:r>
            <w:r w:rsidR="001829E9">
              <w:t>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>
              <w:t>Barter, G (1996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479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1829E9" w:rsidRDefault="009D4D18" w:rsidP="00575784">
            <w:r>
              <w:t xml:space="preserve">Chen, L. </w:t>
            </w:r>
          </w:p>
          <w:p w:rsidR="009D4D18" w:rsidRDefault="009D4D18" w:rsidP="00575784">
            <w:r>
              <w:t>(2010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>
              <w:t>Cook, J – A (2007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 w:rsidRPr="009D4D18">
              <w:t xml:space="preserve">Cook, J. – </w:t>
            </w:r>
            <w:r>
              <w:t>C</w:t>
            </w:r>
            <w:r w:rsidRPr="009D4D18">
              <w:t xml:space="preserve"> (2007)</w:t>
            </w:r>
            <w:r w:rsidRPr="009D4D18">
              <w:tab/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1829E9" w:rsidRDefault="009D4D18" w:rsidP="00575784">
            <w:proofErr w:type="spellStart"/>
            <w:r w:rsidRPr="009D4D18">
              <w:t>Illiffe</w:t>
            </w:r>
            <w:proofErr w:type="spellEnd"/>
            <w:r w:rsidRPr="009D4D18">
              <w:t xml:space="preserve">, S. </w:t>
            </w:r>
          </w:p>
          <w:p w:rsidR="009D4D18" w:rsidRDefault="009D4D18" w:rsidP="00575784">
            <w:r w:rsidRPr="009D4D18">
              <w:t>(2004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red"/>
              </w:rPr>
              <w:t>No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 w:rsidRPr="009D4D18">
              <w:t>Kuntz, J. (2018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9D4D18" w:rsidTr="00575784">
        <w:tc>
          <w:tcPr>
            <w:tcW w:w="1561" w:type="dxa"/>
          </w:tcPr>
          <w:p w:rsidR="009D4D18" w:rsidRDefault="009D4D18" w:rsidP="00575784">
            <w:r>
              <w:t>Williams, F. (2016)</w:t>
            </w:r>
          </w:p>
        </w:tc>
        <w:tc>
          <w:tcPr>
            <w:tcW w:w="1408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9D4D18" w:rsidRDefault="001829E9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9D4D18" w:rsidRPr="001829E9" w:rsidRDefault="001829E9" w:rsidP="00575784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</w:tbl>
    <w:p w:rsidR="00575784" w:rsidRDefault="00575784">
      <w:pPr>
        <w:rPr>
          <w:b/>
        </w:rPr>
      </w:pPr>
      <w:r w:rsidRPr="00575784">
        <w:rPr>
          <w:b/>
        </w:rPr>
        <w:t xml:space="preserve">Additional file </w:t>
      </w:r>
      <w:r w:rsidR="000F0F12">
        <w:rPr>
          <w:b/>
        </w:rPr>
        <w:t>4</w:t>
      </w:r>
      <w:bookmarkStart w:id="0" w:name="_GoBack"/>
      <w:bookmarkEnd w:id="0"/>
      <w:r w:rsidRPr="00575784">
        <w:rPr>
          <w:b/>
        </w:rPr>
        <w:t>: Quality assessment of studies included in the review</w:t>
      </w:r>
    </w:p>
    <w:p w:rsidR="00575784" w:rsidRPr="00575784" w:rsidRDefault="00575784">
      <w:pPr>
        <w:rPr>
          <w:b/>
        </w:rPr>
      </w:pPr>
    </w:p>
    <w:tbl>
      <w:tblPr>
        <w:tblStyle w:val="Grilledutableau"/>
        <w:tblpPr w:leftFromText="141" w:rightFromText="141" w:vertAnchor="text" w:horzAnchor="margin" w:tblpY="1585"/>
        <w:tblOverlap w:val="never"/>
        <w:tblW w:w="0" w:type="auto"/>
        <w:tblLook w:val="04A0" w:firstRow="1" w:lastRow="0" w:firstColumn="1" w:lastColumn="0" w:noHBand="0" w:noVBand="1"/>
      </w:tblPr>
      <w:tblGrid>
        <w:gridCol w:w="1561"/>
        <w:gridCol w:w="1520"/>
        <w:gridCol w:w="1557"/>
        <w:gridCol w:w="1417"/>
        <w:gridCol w:w="1479"/>
        <w:gridCol w:w="1787"/>
      </w:tblGrid>
      <w:tr w:rsidR="00E63223" w:rsidTr="00575784">
        <w:tc>
          <w:tcPr>
            <w:tcW w:w="9321" w:type="dxa"/>
            <w:gridSpan w:val="6"/>
          </w:tcPr>
          <w:p w:rsidR="00E63223" w:rsidRPr="001829E9" w:rsidRDefault="00E63223" w:rsidP="00575784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D14AC3">
              <w:rPr>
                <w:b/>
              </w:rPr>
              <w:t>1</w:t>
            </w:r>
            <w:r w:rsidR="005B7E36">
              <w:rPr>
                <w:b/>
              </w:rPr>
              <w:t>b</w:t>
            </w:r>
            <w:r>
              <w:rPr>
                <w:b/>
              </w:rPr>
              <w:t xml:space="preserve">. Quality assessment of the </w:t>
            </w:r>
            <w:r w:rsidR="005B7E36">
              <w:rPr>
                <w:b/>
              </w:rPr>
              <w:t>q</w:t>
            </w:r>
            <w:r w:rsidR="005B7E36" w:rsidRPr="005B7E36">
              <w:rPr>
                <w:b/>
              </w:rPr>
              <w:t>uantitative</w:t>
            </w:r>
            <w:r w:rsidR="005B7E36">
              <w:rPr>
                <w:b/>
              </w:rPr>
              <w:t xml:space="preserve"> </w:t>
            </w:r>
            <w:r w:rsidR="005B7E36" w:rsidRPr="005B7E36">
              <w:rPr>
                <w:b/>
              </w:rPr>
              <w:t>randomized controlled</w:t>
            </w:r>
            <w:r w:rsidR="005B7E36">
              <w:rPr>
                <w:b/>
              </w:rPr>
              <w:t xml:space="preserve"> </w:t>
            </w:r>
            <w:r w:rsidR="005B7E36" w:rsidRPr="005B7E36">
              <w:rPr>
                <w:b/>
              </w:rPr>
              <w:t>trials</w:t>
            </w:r>
            <w:r w:rsidR="005B7E36">
              <w:rPr>
                <w:b/>
              </w:rPr>
              <w:t xml:space="preserve"> </w:t>
            </w:r>
            <w:r>
              <w:rPr>
                <w:b/>
              </w:rPr>
              <w:t>included in the review</w:t>
            </w:r>
          </w:p>
        </w:tc>
      </w:tr>
      <w:tr w:rsidR="00E63223" w:rsidTr="00575784">
        <w:tc>
          <w:tcPr>
            <w:tcW w:w="1561" w:type="dxa"/>
          </w:tcPr>
          <w:p w:rsidR="00E63223" w:rsidRDefault="00E63223" w:rsidP="00575784"/>
        </w:tc>
        <w:tc>
          <w:tcPr>
            <w:tcW w:w="7760" w:type="dxa"/>
            <w:gridSpan w:val="5"/>
          </w:tcPr>
          <w:p w:rsidR="00E63223" w:rsidRPr="001829E9" w:rsidRDefault="00E63223" w:rsidP="00575784">
            <w:pPr>
              <w:rPr>
                <w:b/>
              </w:rPr>
            </w:pPr>
            <w:r w:rsidRPr="001829E9">
              <w:rPr>
                <w:b/>
              </w:rPr>
              <w:t>Questions from the Mixed Method Appraisal Tool</w:t>
            </w:r>
            <w:r w:rsidR="005B7E36">
              <w:rPr>
                <w:b/>
              </w:rPr>
              <w:t xml:space="preserve"> (MMAT), version 2018</w:t>
            </w:r>
          </w:p>
        </w:tc>
      </w:tr>
      <w:tr w:rsidR="005B7E36" w:rsidTr="00575784">
        <w:tc>
          <w:tcPr>
            <w:tcW w:w="1561" w:type="dxa"/>
          </w:tcPr>
          <w:p w:rsidR="00E63223" w:rsidRPr="001829E9" w:rsidRDefault="00E63223" w:rsidP="00575784">
            <w:pPr>
              <w:rPr>
                <w:b/>
              </w:rPr>
            </w:pPr>
            <w:r w:rsidRPr="001829E9">
              <w:rPr>
                <w:b/>
              </w:rPr>
              <w:t>Included studies</w:t>
            </w:r>
          </w:p>
        </w:tc>
        <w:tc>
          <w:tcPr>
            <w:tcW w:w="1520" w:type="dxa"/>
          </w:tcPr>
          <w:p w:rsidR="00E63223" w:rsidRDefault="005B7E36" w:rsidP="00575784">
            <w:r w:rsidRPr="005B7E36">
              <w:t xml:space="preserve">Is randomization appropriately performed? </w:t>
            </w:r>
          </w:p>
        </w:tc>
        <w:tc>
          <w:tcPr>
            <w:tcW w:w="1557" w:type="dxa"/>
          </w:tcPr>
          <w:p w:rsidR="00E63223" w:rsidRDefault="005B7E36" w:rsidP="00575784">
            <w:r w:rsidRPr="005B7E36">
              <w:t xml:space="preserve">Are the groups comparable at baseline? </w:t>
            </w:r>
          </w:p>
        </w:tc>
        <w:tc>
          <w:tcPr>
            <w:tcW w:w="1417" w:type="dxa"/>
          </w:tcPr>
          <w:p w:rsidR="00E63223" w:rsidRDefault="005B7E36" w:rsidP="00575784">
            <w:r>
              <w:t>Are there complete outcome data?</w:t>
            </w:r>
          </w:p>
        </w:tc>
        <w:tc>
          <w:tcPr>
            <w:tcW w:w="1479" w:type="dxa"/>
          </w:tcPr>
          <w:p w:rsidR="00E63223" w:rsidRDefault="005B7E36" w:rsidP="00575784">
            <w:r w:rsidRPr="005B7E36">
              <w:t xml:space="preserve">Are outcome assessors blinded to the intervention provided? </w:t>
            </w:r>
          </w:p>
        </w:tc>
        <w:tc>
          <w:tcPr>
            <w:tcW w:w="1787" w:type="dxa"/>
          </w:tcPr>
          <w:p w:rsidR="00E63223" w:rsidRDefault="005B7E36" w:rsidP="00575784">
            <w:r w:rsidRPr="005B7E36">
              <w:t>Did the participants adhere to the assigned intervention?</w:t>
            </w:r>
          </w:p>
        </w:tc>
      </w:tr>
      <w:tr w:rsidR="005B7E36" w:rsidTr="00575784">
        <w:tc>
          <w:tcPr>
            <w:tcW w:w="1561" w:type="dxa"/>
          </w:tcPr>
          <w:p w:rsidR="005B7E36" w:rsidRDefault="005B7E36" w:rsidP="00575784">
            <w:proofErr w:type="spellStart"/>
            <w:r>
              <w:t>Allary</w:t>
            </w:r>
            <w:proofErr w:type="spellEnd"/>
            <w:r>
              <w:t>, A.</w:t>
            </w:r>
          </w:p>
          <w:p w:rsidR="005B7E36" w:rsidRDefault="005B7E36" w:rsidP="00575784">
            <w:r>
              <w:t>(2020)</w:t>
            </w:r>
          </w:p>
        </w:tc>
        <w:tc>
          <w:tcPr>
            <w:tcW w:w="1520" w:type="dxa"/>
          </w:tcPr>
          <w:p w:rsidR="00E63223" w:rsidRDefault="00E63223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E63223" w:rsidRDefault="005B7E36" w:rsidP="00575784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417" w:type="dxa"/>
          </w:tcPr>
          <w:p w:rsidR="00E63223" w:rsidRDefault="00E63223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E63223" w:rsidRDefault="005B7E36" w:rsidP="00575784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787" w:type="dxa"/>
          </w:tcPr>
          <w:p w:rsidR="00E63223" w:rsidRDefault="005B7E36" w:rsidP="00575784">
            <w:pPr>
              <w:jc w:val="center"/>
            </w:pPr>
            <w:r w:rsidRPr="005B7E36">
              <w:rPr>
                <w:highlight w:val="yellow"/>
              </w:rPr>
              <w:t>Can’t tell</w:t>
            </w:r>
          </w:p>
        </w:tc>
      </w:tr>
      <w:tr w:rsidR="005B7E36" w:rsidTr="00575784">
        <w:tc>
          <w:tcPr>
            <w:tcW w:w="1561" w:type="dxa"/>
          </w:tcPr>
          <w:p w:rsidR="00E63223" w:rsidRDefault="005B7E36" w:rsidP="00575784">
            <w:r>
              <w:t xml:space="preserve">Evrard, P. </w:t>
            </w:r>
          </w:p>
          <w:p w:rsidR="005B7E36" w:rsidRDefault="005B7E36" w:rsidP="00575784">
            <w:r>
              <w:t>(2020)</w:t>
            </w:r>
          </w:p>
        </w:tc>
        <w:tc>
          <w:tcPr>
            <w:tcW w:w="1520" w:type="dxa"/>
          </w:tcPr>
          <w:p w:rsidR="00E63223" w:rsidRDefault="00E63223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E63223" w:rsidRDefault="00E63223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E63223" w:rsidRDefault="005B7E36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E63223" w:rsidRDefault="00E63223" w:rsidP="00575784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E63223" w:rsidRDefault="005B7E36" w:rsidP="00575784">
            <w:pPr>
              <w:jc w:val="center"/>
            </w:pPr>
            <w:r w:rsidRPr="005B7E36">
              <w:rPr>
                <w:highlight w:val="yellow"/>
              </w:rPr>
              <w:t>Can’t tell</w:t>
            </w:r>
          </w:p>
        </w:tc>
      </w:tr>
    </w:tbl>
    <w:p w:rsidR="005B7E36" w:rsidRDefault="005B7E36"/>
    <w:p w:rsidR="005B7E36" w:rsidRDefault="005B7E36"/>
    <w:p w:rsidR="005B7E36" w:rsidRDefault="005B7E3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1"/>
        <w:gridCol w:w="1528"/>
        <w:gridCol w:w="1557"/>
        <w:gridCol w:w="1417"/>
        <w:gridCol w:w="1479"/>
        <w:gridCol w:w="1787"/>
      </w:tblGrid>
      <w:tr w:rsidR="005B7E36" w:rsidTr="0014446F">
        <w:tc>
          <w:tcPr>
            <w:tcW w:w="9329" w:type="dxa"/>
            <w:gridSpan w:val="6"/>
          </w:tcPr>
          <w:p w:rsidR="005B7E36" w:rsidRPr="001829E9" w:rsidRDefault="005B7E36" w:rsidP="008F4FC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D14AC3">
              <w:rPr>
                <w:b/>
              </w:rPr>
              <w:t>1</w:t>
            </w:r>
            <w:r w:rsidR="0014446F">
              <w:rPr>
                <w:b/>
              </w:rPr>
              <w:t>c</w:t>
            </w:r>
            <w:r>
              <w:rPr>
                <w:b/>
              </w:rPr>
              <w:t xml:space="preserve">. Quality assessment of the </w:t>
            </w:r>
            <w:r w:rsidR="002F054F">
              <w:rPr>
                <w:b/>
              </w:rPr>
              <w:t xml:space="preserve">quantitative non-randomized studies </w:t>
            </w:r>
            <w:r>
              <w:rPr>
                <w:b/>
              </w:rPr>
              <w:t>included in the review</w:t>
            </w:r>
          </w:p>
        </w:tc>
      </w:tr>
      <w:tr w:rsidR="005B7E36" w:rsidTr="0014446F">
        <w:tc>
          <w:tcPr>
            <w:tcW w:w="1561" w:type="dxa"/>
          </w:tcPr>
          <w:p w:rsidR="005B7E36" w:rsidRDefault="005B7E36" w:rsidP="008F4FC0"/>
        </w:tc>
        <w:tc>
          <w:tcPr>
            <w:tcW w:w="7768" w:type="dxa"/>
            <w:gridSpan w:val="5"/>
          </w:tcPr>
          <w:p w:rsidR="005B7E36" w:rsidRPr="001829E9" w:rsidRDefault="005B7E36" w:rsidP="008F4FC0">
            <w:pPr>
              <w:rPr>
                <w:b/>
              </w:rPr>
            </w:pPr>
            <w:r w:rsidRPr="001829E9">
              <w:rPr>
                <w:b/>
              </w:rPr>
              <w:t>Questions from the Mixed Method Appraisal Tool</w:t>
            </w:r>
            <w:r w:rsidR="0014446F">
              <w:rPr>
                <w:b/>
              </w:rPr>
              <w:t xml:space="preserve"> (MMAT), version 2018</w:t>
            </w:r>
          </w:p>
        </w:tc>
      </w:tr>
      <w:tr w:rsidR="0014446F" w:rsidTr="0014446F">
        <w:tc>
          <w:tcPr>
            <w:tcW w:w="1561" w:type="dxa"/>
          </w:tcPr>
          <w:p w:rsidR="005B7E36" w:rsidRPr="001829E9" w:rsidRDefault="005B7E36" w:rsidP="008F4FC0">
            <w:pPr>
              <w:rPr>
                <w:b/>
              </w:rPr>
            </w:pPr>
            <w:r w:rsidRPr="001829E9">
              <w:rPr>
                <w:b/>
              </w:rPr>
              <w:t>Included studies</w:t>
            </w:r>
          </w:p>
        </w:tc>
        <w:tc>
          <w:tcPr>
            <w:tcW w:w="1528" w:type="dxa"/>
          </w:tcPr>
          <w:p w:rsidR="005B7E36" w:rsidRDefault="0014446F" w:rsidP="008F4FC0">
            <w:r>
              <w:t>Are the participants representative of the target population?</w:t>
            </w:r>
          </w:p>
        </w:tc>
        <w:tc>
          <w:tcPr>
            <w:tcW w:w="1557" w:type="dxa"/>
          </w:tcPr>
          <w:p w:rsidR="005B7E36" w:rsidRDefault="0014446F" w:rsidP="008F4FC0">
            <w:r>
              <w:t>Are measurements appropriate regarding both the outcome and intervention (or exposure)?</w:t>
            </w:r>
          </w:p>
        </w:tc>
        <w:tc>
          <w:tcPr>
            <w:tcW w:w="1417" w:type="dxa"/>
          </w:tcPr>
          <w:p w:rsidR="005B7E36" w:rsidRDefault="0014446F" w:rsidP="008F4FC0">
            <w:r w:rsidRPr="0014446F">
              <w:t>Are there complete outcome data?</w:t>
            </w:r>
          </w:p>
        </w:tc>
        <w:tc>
          <w:tcPr>
            <w:tcW w:w="1479" w:type="dxa"/>
          </w:tcPr>
          <w:p w:rsidR="005B7E36" w:rsidRDefault="0014446F" w:rsidP="008F4FC0">
            <w:r>
              <w:t xml:space="preserve">Are the confounders accounted for in the design and analysis? </w:t>
            </w:r>
          </w:p>
        </w:tc>
        <w:tc>
          <w:tcPr>
            <w:tcW w:w="1787" w:type="dxa"/>
          </w:tcPr>
          <w:p w:rsidR="005B7E36" w:rsidRDefault="0014446F" w:rsidP="008F4FC0">
            <w:r>
              <w:t>During the study period, is the intervention administered (or exposure occurred) as intended?</w:t>
            </w:r>
          </w:p>
        </w:tc>
      </w:tr>
      <w:tr w:rsidR="0014446F" w:rsidTr="0014446F">
        <w:tc>
          <w:tcPr>
            <w:tcW w:w="1561" w:type="dxa"/>
          </w:tcPr>
          <w:p w:rsidR="005B7E36" w:rsidRDefault="0014446F" w:rsidP="008F4FC0">
            <w:r>
              <w:t>Chen, YC.</w:t>
            </w:r>
          </w:p>
          <w:p w:rsidR="0014446F" w:rsidRDefault="0014446F" w:rsidP="008F4FC0">
            <w:r>
              <w:t>(2014)</w:t>
            </w:r>
          </w:p>
        </w:tc>
        <w:tc>
          <w:tcPr>
            <w:tcW w:w="1528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14446F">
        <w:tc>
          <w:tcPr>
            <w:tcW w:w="1561" w:type="dxa"/>
          </w:tcPr>
          <w:p w:rsidR="005B7E36" w:rsidRDefault="0014446F" w:rsidP="008F4FC0">
            <w:r>
              <w:t>De Souto Barreto, P.</w:t>
            </w:r>
          </w:p>
          <w:p w:rsidR="0014446F" w:rsidRDefault="0014446F" w:rsidP="008F4FC0">
            <w:r>
              <w:t>(2015)</w:t>
            </w:r>
          </w:p>
        </w:tc>
        <w:tc>
          <w:tcPr>
            <w:tcW w:w="1528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17" w:type="dxa"/>
          </w:tcPr>
          <w:p w:rsidR="005B7E36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5B7E36" w:rsidRDefault="005B7E36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5B7E36" w:rsidRDefault="0014446F" w:rsidP="008F4FC0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</w:tr>
    </w:tbl>
    <w:p w:rsidR="005B7E36" w:rsidRDefault="005B7E3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1"/>
        <w:gridCol w:w="1408"/>
        <w:gridCol w:w="1557"/>
        <w:gridCol w:w="1555"/>
        <w:gridCol w:w="1479"/>
        <w:gridCol w:w="1787"/>
      </w:tblGrid>
      <w:tr w:rsidR="0014446F" w:rsidTr="000D1497">
        <w:tc>
          <w:tcPr>
            <w:tcW w:w="9347" w:type="dxa"/>
            <w:gridSpan w:val="6"/>
          </w:tcPr>
          <w:p w:rsidR="0014446F" w:rsidRPr="001829E9" w:rsidRDefault="0014446F" w:rsidP="008F4FC0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D14AC3">
              <w:rPr>
                <w:b/>
              </w:rPr>
              <w:t>1</w:t>
            </w:r>
            <w:r>
              <w:rPr>
                <w:b/>
              </w:rPr>
              <w:t>d. Quality assessment of the quantitative descriptive studies included in the review</w:t>
            </w:r>
          </w:p>
        </w:tc>
      </w:tr>
      <w:tr w:rsidR="0014446F" w:rsidTr="000D1497">
        <w:tc>
          <w:tcPr>
            <w:tcW w:w="1561" w:type="dxa"/>
          </w:tcPr>
          <w:p w:rsidR="0014446F" w:rsidRDefault="0014446F" w:rsidP="008F4FC0"/>
        </w:tc>
        <w:tc>
          <w:tcPr>
            <w:tcW w:w="7786" w:type="dxa"/>
            <w:gridSpan w:val="5"/>
          </w:tcPr>
          <w:p w:rsidR="0014446F" w:rsidRPr="001829E9" w:rsidRDefault="0014446F" w:rsidP="008F4FC0">
            <w:pPr>
              <w:rPr>
                <w:b/>
              </w:rPr>
            </w:pPr>
            <w:r w:rsidRPr="001829E9">
              <w:rPr>
                <w:b/>
              </w:rPr>
              <w:t>Questions from the Mixed Method Appraisal Tool</w:t>
            </w:r>
            <w:r>
              <w:rPr>
                <w:b/>
              </w:rPr>
              <w:t xml:space="preserve"> (MMAT), version 2018</w:t>
            </w:r>
          </w:p>
        </w:tc>
      </w:tr>
      <w:tr w:rsidR="0014446F" w:rsidTr="000D1497">
        <w:tc>
          <w:tcPr>
            <w:tcW w:w="1561" w:type="dxa"/>
          </w:tcPr>
          <w:p w:rsidR="0014446F" w:rsidRPr="001829E9" w:rsidRDefault="0014446F" w:rsidP="008F4FC0">
            <w:pPr>
              <w:rPr>
                <w:b/>
              </w:rPr>
            </w:pPr>
            <w:r w:rsidRPr="001829E9">
              <w:rPr>
                <w:b/>
              </w:rPr>
              <w:t>Included studies</w:t>
            </w:r>
          </w:p>
        </w:tc>
        <w:tc>
          <w:tcPr>
            <w:tcW w:w="1408" w:type="dxa"/>
          </w:tcPr>
          <w:p w:rsidR="0014446F" w:rsidRDefault="0014446F" w:rsidP="008F4FC0">
            <w:r>
              <w:t>Is the sampling strategy relevant to address the research question?</w:t>
            </w:r>
          </w:p>
        </w:tc>
        <w:tc>
          <w:tcPr>
            <w:tcW w:w="1557" w:type="dxa"/>
          </w:tcPr>
          <w:p w:rsidR="0014446F" w:rsidRDefault="0014446F" w:rsidP="008F4FC0">
            <w:r>
              <w:t>Is the sample representative of the target population?</w:t>
            </w:r>
          </w:p>
        </w:tc>
        <w:tc>
          <w:tcPr>
            <w:tcW w:w="1555" w:type="dxa"/>
          </w:tcPr>
          <w:p w:rsidR="0014446F" w:rsidRDefault="0014446F" w:rsidP="008F4FC0">
            <w:r>
              <w:t>Are the measurements appropriate?</w:t>
            </w:r>
          </w:p>
        </w:tc>
        <w:tc>
          <w:tcPr>
            <w:tcW w:w="1479" w:type="dxa"/>
          </w:tcPr>
          <w:p w:rsidR="0014446F" w:rsidRDefault="0014446F" w:rsidP="008F4FC0">
            <w:r>
              <w:t>Is the risk of nonresponse bias low?</w:t>
            </w:r>
          </w:p>
        </w:tc>
        <w:tc>
          <w:tcPr>
            <w:tcW w:w="1787" w:type="dxa"/>
          </w:tcPr>
          <w:p w:rsidR="0014446F" w:rsidRDefault="0014446F" w:rsidP="008F4FC0">
            <w:r w:rsidRPr="0014446F">
              <w:t>Is the statistical analysis appropriate to answer the research question?</w:t>
            </w:r>
          </w:p>
        </w:tc>
      </w:tr>
      <w:tr w:rsidR="0014446F" w:rsidTr="000D1497">
        <w:tc>
          <w:tcPr>
            <w:tcW w:w="1561" w:type="dxa"/>
          </w:tcPr>
          <w:p w:rsidR="0014446F" w:rsidRDefault="0014446F" w:rsidP="008F4FC0">
            <w:r>
              <w:t>Bell, J.</w:t>
            </w:r>
          </w:p>
          <w:p w:rsidR="0014446F" w:rsidRDefault="0014446F" w:rsidP="008F4FC0">
            <w:r>
              <w:t>(2011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14446F" w:rsidP="008F4FC0">
            <w:r>
              <w:t>Bourgeois, J – A (2014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14446F" w:rsidP="008F4FC0">
            <w:r>
              <w:t>Bourgeois, J – B (2014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555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14446F" w:rsidP="008F4FC0">
            <w:r>
              <w:t xml:space="preserve">Cook, J – </w:t>
            </w:r>
            <w:r w:rsidR="0038521C">
              <w:t>B</w:t>
            </w:r>
            <w:r>
              <w:t xml:space="preserve"> (2007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38521C" w:rsidP="008F4FC0">
            <w:proofErr w:type="spellStart"/>
            <w:r>
              <w:t>Joester</w:t>
            </w:r>
            <w:proofErr w:type="spellEnd"/>
            <w:r>
              <w:t>, J.</w:t>
            </w:r>
          </w:p>
          <w:p w:rsidR="0038521C" w:rsidRDefault="0038521C" w:rsidP="008F4FC0">
            <w:r>
              <w:t>(2010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38521C" w:rsidP="008F4FC0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555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Default="0038521C" w:rsidP="008F4FC0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787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38521C" w:rsidP="008F4FC0">
            <w:proofErr w:type="spellStart"/>
            <w:r>
              <w:t>Lasserre</w:t>
            </w:r>
            <w:proofErr w:type="spellEnd"/>
            <w:r>
              <w:t>, A.</w:t>
            </w:r>
          </w:p>
          <w:p w:rsidR="0038521C" w:rsidRDefault="0038521C" w:rsidP="008F4FC0">
            <w:r>
              <w:t>(2009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38521C" w:rsidP="008F4FC0">
            <w:pPr>
              <w:jc w:val="center"/>
            </w:pPr>
            <w:r w:rsidRPr="001829E9">
              <w:rPr>
                <w:highlight w:val="red"/>
              </w:rPr>
              <w:t>No</w:t>
            </w:r>
          </w:p>
        </w:tc>
        <w:tc>
          <w:tcPr>
            <w:tcW w:w="1555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Pr="001829E9" w:rsidRDefault="0038521C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red"/>
              </w:rPr>
              <w:t>No</w:t>
            </w:r>
          </w:p>
        </w:tc>
        <w:tc>
          <w:tcPr>
            <w:tcW w:w="1787" w:type="dxa"/>
          </w:tcPr>
          <w:p w:rsidR="0014446F" w:rsidRPr="001829E9" w:rsidRDefault="0038521C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38521C" w:rsidP="008F4FC0">
            <w:r>
              <w:t>MacLagen, L.</w:t>
            </w:r>
          </w:p>
          <w:p w:rsidR="0038521C" w:rsidRDefault="0038521C" w:rsidP="008F4FC0">
            <w:r>
              <w:t>(2020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14446F" w:rsidTr="000D1497">
        <w:tc>
          <w:tcPr>
            <w:tcW w:w="1561" w:type="dxa"/>
          </w:tcPr>
          <w:p w:rsidR="0014446F" w:rsidRDefault="0038521C" w:rsidP="008F4FC0">
            <w:r>
              <w:t>Mestres Gonzalvo, C.</w:t>
            </w:r>
          </w:p>
          <w:p w:rsidR="0038521C" w:rsidRDefault="0038521C" w:rsidP="008F4FC0">
            <w:r>
              <w:t>(2018)</w:t>
            </w:r>
          </w:p>
        </w:tc>
        <w:tc>
          <w:tcPr>
            <w:tcW w:w="1408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14446F" w:rsidRDefault="0014446F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14446F" w:rsidRPr="001829E9" w:rsidRDefault="0014446F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14446F" w:rsidRPr="001829E9" w:rsidRDefault="0038521C" w:rsidP="008F4FC0">
            <w:pPr>
              <w:jc w:val="center"/>
              <w:rPr>
                <w:highlight w:val="green"/>
              </w:rPr>
            </w:pPr>
            <w:r w:rsidRPr="001829E9">
              <w:rPr>
                <w:highlight w:val="red"/>
              </w:rPr>
              <w:t>No</w:t>
            </w:r>
          </w:p>
        </w:tc>
      </w:tr>
      <w:tr w:rsidR="000D1497" w:rsidTr="000D1497">
        <w:tc>
          <w:tcPr>
            <w:tcW w:w="1561" w:type="dxa"/>
          </w:tcPr>
          <w:p w:rsidR="000D1497" w:rsidRDefault="000D1497" w:rsidP="000D1497">
            <w:r>
              <w:t>Yokoi, Y.</w:t>
            </w:r>
          </w:p>
          <w:p w:rsidR="000D1497" w:rsidRDefault="000D1497" w:rsidP="000D1497">
            <w:r>
              <w:t>(2014)</w:t>
            </w:r>
          </w:p>
        </w:tc>
        <w:tc>
          <w:tcPr>
            <w:tcW w:w="1408" w:type="dxa"/>
          </w:tcPr>
          <w:p w:rsidR="000D1497" w:rsidRDefault="000D1497" w:rsidP="000D1497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7" w:type="dxa"/>
          </w:tcPr>
          <w:p w:rsidR="000D1497" w:rsidRDefault="000D1497" w:rsidP="000D1497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0D1497" w:rsidRPr="001829E9" w:rsidRDefault="000D1497" w:rsidP="000D1497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479" w:type="dxa"/>
          </w:tcPr>
          <w:p w:rsidR="000D1497" w:rsidRPr="001829E9" w:rsidRDefault="000D1497" w:rsidP="000D1497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87" w:type="dxa"/>
          </w:tcPr>
          <w:p w:rsidR="000D1497" w:rsidRPr="001829E9" w:rsidRDefault="000D1497" w:rsidP="000D1497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</w:tbl>
    <w:p w:rsidR="0014446F" w:rsidRDefault="0014446F"/>
    <w:p w:rsidR="00732E43" w:rsidRDefault="00732E43"/>
    <w:p w:rsidR="00732E43" w:rsidRDefault="00732E43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38"/>
        <w:gridCol w:w="1402"/>
        <w:gridCol w:w="1556"/>
        <w:gridCol w:w="1555"/>
        <w:gridCol w:w="1568"/>
        <w:gridCol w:w="1777"/>
      </w:tblGrid>
      <w:tr w:rsidR="00732E43" w:rsidTr="000774CC">
        <w:tc>
          <w:tcPr>
            <w:tcW w:w="9396" w:type="dxa"/>
            <w:gridSpan w:val="6"/>
          </w:tcPr>
          <w:p w:rsidR="00732E43" w:rsidRPr="001829E9" w:rsidRDefault="00732E43" w:rsidP="008F4FC0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D14AC3">
              <w:rPr>
                <w:b/>
              </w:rPr>
              <w:t>1</w:t>
            </w:r>
            <w:r>
              <w:rPr>
                <w:b/>
              </w:rPr>
              <w:t>e. Quality assessment of the mixed-methods studies included in the review</w:t>
            </w:r>
          </w:p>
        </w:tc>
      </w:tr>
      <w:tr w:rsidR="00732E43" w:rsidTr="000774CC">
        <w:tc>
          <w:tcPr>
            <w:tcW w:w="1538" w:type="dxa"/>
          </w:tcPr>
          <w:p w:rsidR="00732E43" w:rsidRDefault="00732E43" w:rsidP="008F4FC0"/>
        </w:tc>
        <w:tc>
          <w:tcPr>
            <w:tcW w:w="7858" w:type="dxa"/>
            <w:gridSpan w:val="5"/>
          </w:tcPr>
          <w:p w:rsidR="00732E43" w:rsidRPr="001829E9" w:rsidRDefault="00732E43" w:rsidP="008F4FC0">
            <w:pPr>
              <w:rPr>
                <w:b/>
              </w:rPr>
            </w:pPr>
            <w:r w:rsidRPr="001829E9">
              <w:rPr>
                <w:b/>
              </w:rPr>
              <w:t>Questions from the Mixed Method Appraisal Tool</w:t>
            </w:r>
            <w:r>
              <w:rPr>
                <w:b/>
              </w:rPr>
              <w:t xml:space="preserve"> (MMAT), version 2018</w:t>
            </w:r>
            <w:r w:rsidR="000774CC">
              <w:rPr>
                <w:b/>
              </w:rPr>
              <w:t>, for the qualitative part</w:t>
            </w:r>
          </w:p>
        </w:tc>
      </w:tr>
      <w:tr w:rsidR="00546C59" w:rsidTr="000774CC">
        <w:tc>
          <w:tcPr>
            <w:tcW w:w="1538" w:type="dxa"/>
          </w:tcPr>
          <w:p w:rsidR="00732E43" w:rsidRPr="001829E9" w:rsidRDefault="00732E43" w:rsidP="008F4FC0">
            <w:pPr>
              <w:rPr>
                <w:b/>
              </w:rPr>
            </w:pPr>
            <w:r w:rsidRPr="001829E9">
              <w:rPr>
                <w:b/>
              </w:rPr>
              <w:t>Included studies</w:t>
            </w:r>
          </w:p>
        </w:tc>
        <w:tc>
          <w:tcPr>
            <w:tcW w:w="1402" w:type="dxa"/>
          </w:tcPr>
          <w:p w:rsidR="00732E43" w:rsidRDefault="00732E43" w:rsidP="008F4FC0">
            <w:r>
              <w:t>Is the qualitative approach appropriate to answer the research question?</w:t>
            </w:r>
          </w:p>
        </w:tc>
        <w:tc>
          <w:tcPr>
            <w:tcW w:w="1556" w:type="dxa"/>
          </w:tcPr>
          <w:p w:rsidR="00732E43" w:rsidRDefault="00732E43" w:rsidP="008F4FC0">
            <w:r w:rsidRPr="009D4D18">
              <w:t>Are the qualitative data collection methods adequate to address the research question?</w:t>
            </w:r>
          </w:p>
        </w:tc>
        <w:tc>
          <w:tcPr>
            <w:tcW w:w="1555" w:type="dxa"/>
          </w:tcPr>
          <w:p w:rsidR="00732E43" w:rsidRDefault="00732E43" w:rsidP="008F4FC0">
            <w:r w:rsidRPr="009D4D18">
              <w:t>Are the findings adequately derived from the data?</w:t>
            </w:r>
          </w:p>
        </w:tc>
        <w:tc>
          <w:tcPr>
            <w:tcW w:w="1568" w:type="dxa"/>
          </w:tcPr>
          <w:p w:rsidR="00732E43" w:rsidRDefault="00732E43" w:rsidP="008F4FC0">
            <w:r w:rsidRPr="009D4D18">
              <w:t xml:space="preserve">Is the interpretation of results sufficiently substantiated by data? </w:t>
            </w:r>
          </w:p>
        </w:tc>
        <w:tc>
          <w:tcPr>
            <w:tcW w:w="1777" w:type="dxa"/>
          </w:tcPr>
          <w:p w:rsidR="00732E43" w:rsidRDefault="00732E43" w:rsidP="008F4FC0">
            <w:r w:rsidRPr="009D4D18">
              <w:t>Is there coherence between qualitative data sources, collection, analysis and interpretation?</w:t>
            </w:r>
          </w:p>
        </w:tc>
      </w:tr>
      <w:tr w:rsidR="00546C59" w:rsidTr="000774CC">
        <w:tc>
          <w:tcPr>
            <w:tcW w:w="1538" w:type="dxa"/>
          </w:tcPr>
          <w:p w:rsidR="00732E43" w:rsidRDefault="00546C59" w:rsidP="008F4FC0">
            <w:r>
              <w:t>Martin, P.</w:t>
            </w:r>
          </w:p>
          <w:p w:rsidR="00546C59" w:rsidRDefault="00546C59" w:rsidP="008F4FC0">
            <w:r>
              <w:t>(2017)</w:t>
            </w:r>
          </w:p>
        </w:tc>
        <w:tc>
          <w:tcPr>
            <w:tcW w:w="1402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68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77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</w:tr>
      <w:tr w:rsidR="00546C59" w:rsidTr="000774CC">
        <w:tc>
          <w:tcPr>
            <w:tcW w:w="1538" w:type="dxa"/>
          </w:tcPr>
          <w:p w:rsidR="00732E43" w:rsidRDefault="00546C59" w:rsidP="008F4FC0">
            <w:r>
              <w:t>Lambson, MA.</w:t>
            </w:r>
          </w:p>
          <w:p w:rsidR="00546C59" w:rsidRDefault="00546C59" w:rsidP="008F4FC0">
            <w:r>
              <w:t>(2003)</w:t>
            </w:r>
          </w:p>
        </w:tc>
        <w:tc>
          <w:tcPr>
            <w:tcW w:w="1402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732E43" w:rsidRDefault="00732E43" w:rsidP="008F4FC0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568" w:type="dxa"/>
          </w:tcPr>
          <w:p w:rsidR="00732E43" w:rsidRDefault="000774CC" w:rsidP="008F4FC0">
            <w:pPr>
              <w:jc w:val="center"/>
            </w:pPr>
            <w:r w:rsidRPr="000774CC">
              <w:rPr>
                <w:highlight w:val="red"/>
              </w:rPr>
              <w:t>No</w:t>
            </w:r>
          </w:p>
        </w:tc>
        <w:tc>
          <w:tcPr>
            <w:tcW w:w="1777" w:type="dxa"/>
          </w:tcPr>
          <w:p w:rsidR="00732E43" w:rsidRDefault="000774CC" w:rsidP="008F4FC0">
            <w:pPr>
              <w:jc w:val="center"/>
            </w:pPr>
            <w:r w:rsidRPr="000774CC">
              <w:rPr>
                <w:highlight w:val="red"/>
              </w:rPr>
              <w:t>No</w:t>
            </w:r>
          </w:p>
        </w:tc>
      </w:tr>
      <w:tr w:rsidR="000774CC" w:rsidTr="00214856">
        <w:tc>
          <w:tcPr>
            <w:tcW w:w="1538" w:type="dxa"/>
          </w:tcPr>
          <w:p w:rsidR="000774CC" w:rsidRDefault="000774CC" w:rsidP="00546C59"/>
        </w:tc>
        <w:tc>
          <w:tcPr>
            <w:tcW w:w="7858" w:type="dxa"/>
            <w:gridSpan w:val="5"/>
          </w:tcPr>
          <w:p w:rsidR="000774CC" w:rsidRPr="0014446F" w:rsidRDefault="000774CC" w:rsidP="00546C59">
            <w:r w:rsidRPr="001829E9">
              <w:rPr>
                <w:b/>
              </w:rPr>
              <w:t>Questions from the Mixed Method Appraisal Tool</w:t>
            </w:r>
            <w:r>
              <w:rPr>
                <w:b/>
              </w:rPr>
              <w:t xml:space="preserve"> (MMAT), version 2018, for the quantitative part</w:t>
            </w:r>
          </w:p>
        </w:tc>
      </w:tr>
      <w:tr w:rsidR="00546C59" w:rsidTr="000774CC">
        <w:tc>
          <w:tcPr>
            <w:tcW w:w="1538" w:type="dxa"/>
          </w:tcPr>
          <w:p w:rsidR="00546C59" w:rsidRDefault="00546C59" w:rsidP="00546C59"/>
        </w:tc>
        <w:tc>
          <w:tcPr>
            <w:tcW w:w="1402" w:type="dxa"/>
          </w:tcPr>
          <w:p w:rsidR="00546C59" w:rsidRDefault="00546C59" w:rsidP="00546C59">
            <w:r>
              <w:t>Is the sampling strategy relevant to address the research question?</w:t>
            </w:r>
          </w:p>
        </w:tc>
        <w:tc>
          <w:tcPr>
            <w:tcW w:w="1556" w:type="dxa"/>
          </w:tcPr>
          <w:p w:rsidR="00546C59" w:rsidRDefault="00546C59" w:rsidP="00546C59">
            <w:r>
              <w:t>Is the sample representative of the target population?</w:t>
            </w:r>
          </w:p>
        </w:tc>
        <w:tc>
          <w:tcPr>
            <w:tcW w:w="1555" w:type="dxa"/>
          </w:tcPr>
          <w:p w:rsidR="00546C59" w:rsidRDefault="00546C59" w:rsidP="00546C59">
            <w:r>
              <w:t>Are the measurements appropriate?</w:t>
            </w:r>
          </w:p>
        </w:tc>
        <w:tc>
          <w:tcPr>
            <w:tcW w:w="1568" w:type="dxa"/>
          </w:tcPr>
          <w:p w:rsidR="00546C59" w:rsidRDefault="00546C59" w:rsidP="00546C59">
            <w:r>
              <w:t>Is the risk of nonresponse bias low?</w:t>
            </w:r>
          </w:p>
        </w:tc>
        <w:tc>
          <w:tcPr>
            <w:tcW w:w="1777" w:type="dxa"/>
          </w:tcPr>
          <w:p w:rsidR="00546C59" w:rsidRDefault="00546C59" w:rsidP="00546C59">
            <w:r w:rsidRPr="0014446F">
              <w:t>Is the statistical analysis appropriate to answer the research question?</w:t>
            </w:r>
          </w:p>
        </w:tc>
      </w:tr>
      <w:tr w:rsidR="00546C59" w:rsidTr="000774CC">
        <w:tc>
          <w:tcPr>
            <w:tcW w:w="1538" w:type="dxa"/>
          </w:tcPr>
          <w:p w:rsidR="00546C59" w:rsidRDefault="00546C59" w:rsidP="00546C59">
            <w:r>
              <w:t>Martin, P.</w:t>
            </w:r>
          </w:p>
          <w:p w:rsidR="00546C59" w:rsidRDefault="00546C59" w:rsidP="00546C59">
            <w:r>
              <w:t>(2017)</w:t>
            </w:r>
          </w:p>
        </w:tc>
        <w:tc>
          <w:tcPr>
            <w:tcW w:w="1402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68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77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546C59" w:rsidTr="000774CC">
        <w:tc>
          <w:tcPr>
            <w:tcW w:w="1538" w:type="dxa"/>
          </w:tcPr>
          <w:p w:rsidR="00546C59" w:rsidRDefault="00546C59" w:rsidP="00546C59">
            <w:r>
              <w:t>Lambson, MA.</w:t>
            </w:r>
          </w:p>
          <w:p w:rsidR="00546C59" w:rsidRDefault="00546C59" w:rsidP="00546C59">
            <w:r>
              <w:t>(2003)</w:t>
            </w:r>
          </w:p>
        </w:tc>
        <w:tc>
          <w:tcPr>
            <w:tcW w:w="1402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546C59" w:rsidRDefault="000774CC" w:rsidP="00546C59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555" w:type="dxa"/>
          </w:tcPr>
          <w:p w:rsidR="00546C59" w:rsidRDefault="000774CC" w:rsidP="00546C59">
            <w:pPr>
              <w:jc w:val="center"/>
            </w:pPr>
            <w:r w:rsidRPr="001829E9">
              <w:rPr>
                <w:highlight w:val="yellow"/>
              </w:rPr>
              <w:t>Can’t tell</w:t>
            </w:r>
          </w:p>
        </w:tc>
        <w:tc>
          <w:tcPr>
            <w:tcW w:w="1568" w:type="dxa"/>
          </w:tcPr>
          <w:p w:rsidR="00546C59" w:rsidRDefault="000774CC" w:rsidP="00546C59">
            <w:pPr>
              <w:jc w:val="center"/>
            </w:pPr>
            <w:r w:rsidRPr="000774CC">
              <w:rPr>
                <w:highlight w:val="red"/>
              </w:rPr>
              <w:t>No</w:t>
            </w:r>
          </w:p>
        </w:tc>
        <w:tc>
          <w:tcPr>
            <w:tcW w:w="1777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0774CC" w:rsidTr="000774CC">
        <w:tc>
          <w:tcPr>
            <w:tcW w:w="1538" w:type="dxa"/>
          </w:tcPr>
          <w:p w:rsidR="000774CC" w:rsidRDefault="000774CC" w:rsidP="008F4FC0"/>
        </w:tc>
        <w:tc>
          <w:tcPr>
            <w:tcW w:w="7858" w:type="dxa"/>
            <w:gridSpan w:val="5"/>
          </w:tcPr>
          <w:p w:rsidR="000774CC" w:rsidRDefault="000774CC" w:rsidP="00546C59">
            <w:r w:rsidRPr="001829E9">
              <w:rPr>
                <w:b/>
              </w:rPr>
              <w:t>Questions from the Mixed Method Appraisal Tool</w:t>
            </w:r>
            <w:r>
              <w:rPr>
                <w:b/>
              </w:rPr>
              <w:t xml:space="preserve"> (MMAT), version 2018, regarding mixed method design</w:t>
            </w:r>
          </w:p>
        </w:tc>
      </w:tr>
      <w:tr w:rsidR="00732E43" w:rsidTr="000774CC">
        <w:tc>
          <w:tcPr>
            <w:tcW w:w="1538" w:type="dxa"/>
          </w:tcPr>
          <w:p w:rsidR="00732E43" w:rsidRDefault="00732E43" w:rsidP="008F4FC0"/>
        </w:tc>
        <w:tc>
          <w:tcPr>
            <w:tcW w:w="1402" w:type="dxa"/>
          </w:tcPr>
          <w:p w:rsidR="00732E43" w:rsidRDefault="00546C59" w:rsidP="00546C59">
            <w:r>
              <w:t xml:space="preserve">Is there an adequate rationale for using a </w:t>
            </w:r>
            <w:proofErr w:type="gramStart"/>
            <w:r>
              <w:t>mixed methods</w:t>
            </w:r>
            <w:proofErr w:type="gramEnd"/>
            <w:r>
              <w:t xml:space="preserve"> design to address the research question?</w:t>
            </w:r>
          </w:p>
        </w:tc>
        <w:tc>
          <w:tcPr>
            <w:tcW w:w="1556" w:type="dxa"/>
          </w:tcPr>
          <w:p w:rsidR="00732E43" w:rsidRDefault="00546C59" w:rsidP="00546C59">
            <w:r>
              <w:t>Are the different components of the study effectively integrated to answer the research question?</w:t>
            </w:r>
          </w:p>
        </w:tc>
        <w:tc>
          <w:tcPr>
            <w:tcW w:w="1555" w:type="dxa"/>
          </w:tcPr>
          <w:p w:rsidR="00732E43" w:rsidRPr="001829E9" w:rsidRDefault="00546C59" w:rsidP="00546C59">
            <w:pPr>
              <w:rPr>
                <w:highlight w:val="green"/>
              </w:rPr>
            </w:pPr>
            <w:r>
              <w:t>Are the outputs of the integration of qualitative and quantitative components adequately interpreted?</w:t>
            </w:r>
          </w:p>
        </w:tc>
        <w:tc>
          <w:tcPr>
            <w:tcW w:w="1568" w:type="dxa"/>
          </w:tcPr>
          <w:p w:rsidR="00732E43" w:rsidRPr="001829E9" w:rsidRDefault="00546C59" w:rsidP="00546C59">
            <w:pPr>
              <w:rPr>
                <w:highlight w:val="green"/>
              </w:rPr>
            </w:pPr>
            <w:r>
              <w:t>Are divergences and inconsistencies between quantitative and qualitative results adequately addressed?</w:t>
            </w:r>
          </w:p>
        </w:tc>
        <w:tc>
          <w:tcPr>
            <w:tcW w:w="1777" w:type="dxa"/>
          </w:tcPr>
          <w:p w:rsidR="00732E43" w:rsidRPr="001829E9" w:rsidRDefault="00546C59" w:rsidP="00546C59">
            <w:pPr>
              <w:rPr>
                <w:highlight w:val="green"/>
              </w:rPr>
            </w:pPr>
            <w:r>
              <w:t>Do the different components of the study adhere to the quality criteria of each tradition of the methods involved?</w:t>
            </w:r>
          </w:p>
        </w:tc>
      </w:tr>
      <w:tr w:rsidR="00546C59" w:rsidTr="000774CC">
        <w:tc>
          <w:tcPr>
            <w:tcW w:w="1538" w:type="dxa"/>
          </w:tcPr>
          <w:p w:rsidR="00546C59" w:rsidRDefault="00546C59" w:rsidP="00546C59">
            <w:r>
              <w:t>Martin, P.</w:t>
            </w:r>
          </w:p>
          <w:p w:rsidR="00546C59" w:rsidRDefault="00546C59" w:rsidP="00546C59">
            <w:r>
              <w:t>(2017)</w:t>
            </w:r>
          </w:p>
        </w:tc>
        <w:tc>
          <w:tcPr>
            <w:tcW w:w="1402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5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68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777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  <w:tr w:rsidR="00546C59" w:rsidTr="000774CC">
        <w:tc>
          <w:tcPr>
            <w:tcW w:w="1538" w:type="dxa"/>
          </w:tcPr>
          <w:p w:rsidR="00546C59" w:rsidRDefault="00546C59" w:rsidP="00546C59">
            <w:r>
              <w:t>Lambson, MA.</w:t>
            </w:r>
          </w:p>
          <w:p w:rsidR="00546C59" w:rsidRDefault="00546C59" w:rsidP="00546C59">
            <w:r>
              <w:t>(2003)</w:t>
            </w:r>
          </w:p>
        </w:tc>
        <w:tc>
          <w:tcPr>
            <w:tcW w:w="1402" w:type="dxa"/>
          </w:tcPr>
          <w:p w:rsidR="00546C59" w:rsidRDefault="00546C59" w:rsidP="00546C59">
            <w:pPr>
              <w:jc w:val="center"/>
            </w:pPr>
            <w:r w:rsidRPr="001829E9">
              <w:rPr>
                <w:highlight w:val="green"/>
              </w:rPr>
              <w:t>Yes</w:t>
            </w:r>
          </w:p>
        </w:tc>
        <w:tc>
          <w:tcPr>
            <w:tcW w:w="1556" w:type="dxa"/>
          </w:tcPr>
          <w:p w:rsidR="00546C59" w:rsidRPr="00B06648" w:rsidRDefault="00B06648" w:rsidP="00546C59">
            <w:pPr>
              <w:jc w:val="center"/>
              <w:rPr>
                <w:highlight w:val="yellow"/>
              </w:rPr>
            </w:pPr>
            <w:r w:rsidRPr="00B06648">
              <w:rPr>
                <w:highlight w:val="yellow"/>
              </w:rPr>
              <w:t>Can’t tell</w:t>
            </w:r>
          </w:p>
        </w:tc>
        <w:tc>
          <w:tcPr>
            <w:tcW w:w="1555" w:type="dxa"/>
          </w:tcPr>
          <w:p w:rsidR="00546C59" w:rsidRPr="00B06648" w:rsidRDefault="00B06648" w:rsidP="00546C59">
            <w:pPr>
              <w:jc w:val="center"/>
              <w:rPr>
                <w:highlight w:val="yellow"/>
              </w:rPr>
            </w:pPr>
            <w:r w:rsidRPr="00B06648">
              <w:rPr>
                <w:highlight w:val="yellow"/>
              </w:rPr>
              <w:t>Can’t tell</w:t>
            </w:r>
          </w:p>
        </w:tc>
        <w:tc>
          <w:tcPr>
            <w:tcW w:w="1568" w:type="dxa"/>
          </w:tcPr>
          <w:p w:rsidR="00546C59" w:rsidRPr="001829E9" w:rsidRDefault="00B06648" w:rsidP="00546C59">
            <w:pPr>
              <w:jc w:val="center"/>
              <w:rPr>
                <w:highlight w:val="green"/>
              </w:rPr>
            </w:pPr>
            <w:r w:rsidRPr="00B06648">
              <w:rPr>
                <w:highlight w:val="red"/>
              </w:rPr>
              <w:t>No</w:t>
            </w:r>
          </w:p>
        </w:tc>
        <w:tc>
          <w:tcPr>
            <w:tcW w:w="1777" w:type="dxa"/>
          </w:tcPr>
          <w:p w:rsidR="00546C59" w:rsidRPr="001829E9" w:rsidRDefault="00546C59" w:rsidP="00546C59">
            <w:pPr>
              <w:jc w:val="center"/>
              <w:rPr>
                <w:highlight w:val="green"/>
              </w:rPr>
            </w:pPr>
            <w:r w:rsidRPr="001829E9">
              <w:rPr>
                <w:highlight w:val="green"/>
              </w:rPr>
              <w:t>Yes</w:t>
            </w:r>
          </w:p>
        </w:tc>
      </w:tr>
    </w:tbl>
    <w:p w:rsidR="00732E43" w:rsidRDefault="00732E43"/>
    <w:sectPr w:rsidR="00732E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18"/>
    <w:rsid w:val="000774CC"/>
    <w:rsid w:val="000D1497"/>
    <w:rsid w:val="000F0F12"/>
    <w:rsid w:val="0014446F"/>
    <w:rsid w:val="001829E9"/>
    <w:rsid w:val="0020427B"/>
    <w:rsid w:val="002F054F"/>
    <w:rsid w:val="0038521C"/>
    <w:rsid w:val="004F2B5C"/>
    <w:rsid w:val="00546C59"/>
    <w:rsid w:val="00575784"/>
    <w:rsid w:val="005B7E36"/>
    <w:rsid w:val="00732E43"/>
    <w:rsid w:val="009653A2"/>
    <w:rsid w:val="009D4D18"/>
    <w:rsid w:val="00B06648"/>
    <w:rsid w:val="00C31868"/>
    <w:rsid w:val="00D14AC3"/>
    <w:rsid w:val="00E529CB"/>
    <w:rsid w:val="00E63223"/>
    <w:rsid w:val="00E947E3"/>
    <w:rsid w:val="00EA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C73C4"/>
  <w15:chartTrackingRefBased/>
  <w15:docId w15:val="{D71EB0EB-504A-4F5D-98B4-00C988371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4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733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étein</dc:creator>
  <cp:keywords/>
  <dc:description/>
  <cp:lastModifiedBy>Perrine Evrard</cp:lastModifiedBy>
  <cp:revision>13</cp:revision>
  <dcterms:created xsi:type="dcterms:W3CDTF">2021-05-11T13:46:00Z</dcterms:created>
  <dcterms:modified xsi:type="dcterms:W3CDTF">2021-10-18T10:39:00Z</dcterms:modified>
</cp:coreProperties>
</file>